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99"/>
        <w:tblW w:w="11023" w:type="dxa"/>
        <w:tblLook w:val="04A0" w:firstRow="1" w:lastRow="0" w:firstColumn="1" w:lastColumn="0" w:noHBand="0" w:noVBand="1"/>
      </w:tblPr>
      <w:tblGrid>
        <w:gridCol w:w="1100"/>
        <w:gridCol w:w="3828"/>
        <w:gridCol w:w="709"/>
        <w:gridCol w:w="889"/>
        <w:gridCol w:w="3661"/>
        <w:gridCol w:w="836"/>
      </w:tblGrid>
      <w:tr w:rsidR="00C7311A" w:rsidRPr="00350115" w:rsidTr="000555AA">
        <w:trPr>
          <w:trHeight w:val="20"/>
        </w:trPr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d change 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RPINB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pin B5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9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CDHGA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ocadher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amma-A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A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A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R1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65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A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sapos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DR8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D repeat-containing protein 8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YKP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5-phosphohydroxy-L-lysine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-lyas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0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2R2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2A 55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K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tothenat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nase 2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P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aptophys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K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dicator of cytokinesis protein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.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K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 transport protein XK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AP4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ho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Pas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ing protein 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F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factor protein 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GALS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lectin-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MP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osylated lysosomal membrane prote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1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IF2AK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ukaryotic translation initiation factor 2-alpha kinase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6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P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tty acid-binding protein_ epidermal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80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T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ET1 homolo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AP5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ilia- and flagella-associated protein 5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8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THDC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bable ATP-dependent RNA helicase YTHDC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MN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ormin-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7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M109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squipedalian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MO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dal modulator 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6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XRA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rix-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modeling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protein 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O3A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organic anion transporter family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LP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yosin regulatory light chain 2_ skeletal muscl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F3C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 transc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ption factor 3C polypeptide 2 </w:t>
            </w: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A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A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1D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BC1 domain family member 1 (Fragment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6A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dium-dependen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tral amino acid transporter </w:t>
            </w: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DH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droxyacyl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coenzyme A dehydrogenase_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ARCA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activator BRG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GM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-glutamine gamma-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70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FA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ial fibrillary acidic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NF53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finger protein 53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MM4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import receptor subunit TOM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rtilage oligomeric matrix prote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tau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RP7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ignal recognition particle subunit SRP7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GRE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dhesion G protein-coupled receptor E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EM26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membrane protein 26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8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L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-like protein 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P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tty acid-binding protein_ adipocyt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6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NAP2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protein 25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NDC3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nectin type-III domain-containing protein 3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A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A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A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bunit alph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5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NC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TANC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MCN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micentin-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52M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52M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WHAH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4-3-3 protein eta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K5RAP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K5 regulatory subunit-associated protein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PSCR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ether-containing UBX domain for GLUT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3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F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tochondrial fission regulator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R2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-protein coupled receptor 2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2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2G4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solic phospholipase A2 zet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N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pha-actinin-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1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LI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xonemal dynein light intermediate polypeptide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DH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late dehydrogenase_ mitochondrial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60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M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asome subunit alpha typ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H1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dherin-1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6A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 alpha-6(VI) cha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BEAL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beach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protein 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M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amin-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SE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tic suppressor element 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PSF3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grator complex subunit 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KM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yruvate kinase PKM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XN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rexin-3-bet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EKHG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eckstr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y domain-containing family G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9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G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NA polymerase subunit gamma-2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BLN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ulin-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45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-associated transporter protein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CP1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RNA-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capping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nzyme 1B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L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-like protein 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3GL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dophilin-A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UZP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 zipper protein 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DO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ructose-bisphosphate aldolase A (Fragment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PO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mportin-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KMT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eatin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nase S-type_ mitochondrial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DX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ioredox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peroxide reductase_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2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SP25 prote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KRD4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ine/threonine-protein phosphatase 6 regulato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6A1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dium-dependent neutr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mino acid transporter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5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P4F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tochrome P450 4F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TN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ticulon-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2A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olute carrier family 12 member 9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LN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lud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L8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-like protein 8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K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eatin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kinase B-typ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30A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Zinc transporter 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CD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-binding cassette sub-family D member 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4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2B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lasma membrane calcium-transporting ATPase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BO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oundabout homolog 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LM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almodul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78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lucose-regulated protein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CA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sica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re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5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TP synthase subunit beta_ mitochondrial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eutrophil collagenase (Fragment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hibitin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Fragment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0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P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icrotubule-associated protein 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HAD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khead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ssociated domain-containing protein 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NOT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CR4-NOT transcription complex subunit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RIG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ucine-rich repeats and immunoglobulin-like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.50</w:t>
            </w: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H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ynein heavy chain 10_ axonem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ST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ystatin-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tress-70 protein_ mitochondri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100A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S100-A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GAM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hosphoglycerate mutase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B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protein beta-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-6 receptor subunit alph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2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lfactory receptor 2A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MP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ridine 5'-monophosphate synth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UB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biquitin 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ioesteras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AA17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Uncharacterized protein KIAA17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7311A" w:rsidRPr="00350115" w:rsidTr="000555AA">
        <w:trPr>
          <w:trHeight w:val="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NTL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peptide N-</w:t>
            </w:r>
            <w:proofErr w:type="spellStart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etylgalactosaminyltransferase</w:t>
            </w:r>
            <w:proofErr w:type="spellEnd"/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like 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5011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7311A" w:rsidRPr="00350115" w:rsidRDefault="00C7311A" w:rsidP="00B74F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C7311A" w:rsidRPr="00DF2062" w:rsidRDefault="006D37B9" w:rsidP="00C7311A">
      <w:pPr>
        <w:rPr>
          <w:b/>
        </w:rPr>
      </w:pPr>
      <w:r w:rsidRPr="00DF2062">
        <w:rPr>
          <w:b/>
        </w:rPr>
        <w:t xml:space="preserve">Table </w:t>
      </w:r>
      <w:r>
        <w:rPr>
          <w:b/>
        </w:rPr>
        <w:t>S</w:t>
      </w:r>
      <w:r w:rsidR="000555AA">
        <w:rPr>
          <w:b/>
        </w:rPr>
        <w:t>3</w:t>
      </w:r>
      <w:r>
        <w:rPr>
          <w:b/>
        </w:rPr>
        <w:t xml:space="preserve"> </w:t>
      </w:r>
      <w:bookmarkStart w:id="0" w:name="_GoBack"/>
      <w:bookmarkEnd w:id="0"/>
      <w:r w:rsidR="00C7311A" w:rsidRPr="000555AA">
        <w:t>Proteins identified in supernatant with decreased expression in the presubiculum</w:t>
      </w:r>
      <w:r w:rsidR="00B74FA5" w:rsidRPr="000555AA">
        <w:t xml:space="preserve"> compared to the entorhinal cortex in Alzheimer’s disease post-mortem brain tissue</w:t>
      </w:r>
    </w:p>
    <w:p w:rsidR="00BF598B" w:rsidRPr="00350115" w:rsidRDefault="00BF598B" w:rsidP="00350115"/>
    <w:sectPr w:rsidR="00BF598B" w:rsidRPr="00350115" w:rsidSect="00DF20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a Murray">
    <w15:presenceInfo w15:providerId="AD" w15:userId="S-1-5-21-1901201453-194656239-1540833222-2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062"/>
    <w:rsid w:val="000555AA"/>
    <w:rsid w:val="00350115"/>
    <w:rsid w:val="006D37B9"/>
    <w:rsid w:val="00B74FA5"/>
    <w:rsid w:val="00BF598B"/>
    <w:rsid w:val="00C7311A"/>
    <w:rsid w:val="00DF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A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aryn Lashley</dc:creator>
  <cp:lastModifiedBy>JCVILLEGAS</cp:lastModifiedBy>
  <cp:revision>6</cp:revision>
  <dcterms:created xsi:type="dcterms:W3CDTF">2018-05-04T20:32:00Z</dcterms:created>
  <dcterms:modified xsi:type="dcterms:W3CDTF">2018-07-02T19:39:00Z</dcterms:modified>
</cp:coreProperties>
</file>